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688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1</w:t>
            </w:r>
            <w:r>
              <w:rPr/>
              <w:t xml:space="preserve"> (C5456.14) 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AATTCAAGCTGTCCGTG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1</w:t>
            </w:r>
            <w:r>
              <w:rPr/>
              <w:t xml:space="preserve"> (C5456.14)</w:t>
            </w:r>
            <w:r>
              <w:rPr>
                <w:i/>
              </w:rPr>
              <w:t xml:space="preserve">  </w:t>
            </w:r>
            <w:r>
              <w:rPr/>
              <w:t>revers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GAATGTACCTGCTCTTCC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2</w:t>
            </w:r>
            <w:r>
              <w:rPr/>
              <w:t xml:space="preserve"> (D1037.3)</w:t>
            </w:r>
            <w:r>
              <w:rPr>
                <w:i/>
              </w:rPr>
              <w:t xml:space="preserve">  </w:t>
            </w:r>
            <w:r>
              <w:rPr/>
              <w:t>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TTAACAAGCAGATCAACATT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2</w:t>
            </w:r>
            <w:r>
              <w:rPr/>
              <w:t xml:space="preserve"> (D1037.3)</w:t>
            </w:r>
            <w:r>
              <w:rPr>
                <w:i/>
              </w:rPr>
              <w:t xml:space="preserve">  </w:t>
            </w:r>
            <w:r>
              <w:rPr/>
              <w:t>revers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ATTCTCTGGCTTCTGGAT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mf-3</w:t>
            </w:r>
            <w:r>
              <w:rPr/>
              <w:t xml:space="preserve"> (Y69A2AR.4) 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ATGTTGGTAGAGTCGGC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mf-3</w:t>
            </w:r>
            <w:r>
              <w:rPr/>
              <w:t xml:space="preserve"> (Y69A2AR.4) reverse          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 CATCAGGAGCACTAACTCC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t-1</w:t>
            </w:r>
            <w:r>
              <w:rPr/>
              <w:t xml:space="preserve"> ((T04C12.6) 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 CCAAGAGAGGTATCCTTACC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t-1</w:t>
            </w:r>
            <w:r>
              <w:rPr/>
              <w:t xml:space="preserve"> ((T04C12.6) revers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TTGGATGGCGACATACAT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1</w:t>
            </w:r>
            <w:r>
              <w:rPr/>
              <w:t xml:space="preserve"> IDE (ChIP) 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AACAGCTCACGTAGCCAAT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1</w:t>
            </w:r>
            <w:r>
              <w:rPr/>
              <w:t xml:space="preserve"> IDE (ChIP) revers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'- TGTATGGTTGTCTCGGCATC-3'   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1</w:t>
            </w:r>
            <w:r>
              <w:rPr/>
              <w:t xml:space="preserve"> coding region  (ChIP) 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 TATCGCACTTCGGAACATT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ftn-1</w:t>
            </w:r>
            <w:r>
              <w:rPr/>
              <w:t xml:space="preserve"> coding  region (ChIP) revers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 TCAAGGACAGTTCCCCACTC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f-3 </w:t>
            </w:r>
            <w:r>
              <w:rPr/>
              <w:t>(1500)</w:t>
            </w:r>
            <w:r>
              <w:rPr>
                <w:i/>
              </w:rPr>
              <w:t xml:space="preserve"> </w:t>
            </w:r>
            <w:r>
              <w:rPr/>
              <w:t>GFP construct</w:t>
            </w:r>
            <w:r>
              <w:rPr>
                <w:i/>
              </w:rPr>
              <w:t xml:space="preserve">  </w:t>
            </w:r>
            <w:r>
              <w:rPr/>
              <w:t>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 GTCGACATTTGAATTCAGCTCACCTAGAGC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f-3 </w:t>
            </w:r>
            <w:r>
              <w:rPr/>
              <w:t>GFP construct</w:t>
            </w:r>
            <w:r>
              <w:rPr>
                <w:i/>
              </w:rPr>
              <w:t xml:space="preserve">  </w:t>
            </w:r>
            <w:r>
              <w:rPr/>
              <w:t>reverse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 GCTAGCGATTTCCTGACGAAATAGTATG-3'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f-3 </w:t>
            </w:r>
            <w:r>
              <w:rPr/>
              <w:t>(250) GFP construct forward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TCGACCTTCTACGCACAAGCATCATACC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quences of primers used in this stud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2:24:00Z</dcterms:created>
  <dc:creator>bleibold</dc:creator>
  <dc:description/>
  <dc:language>en-US</dc:language>
  <cp:lastModifiedBy>bleibold</cp:lastModifiedBy>
  <dcterms:modified xsi:type="dcterms:W3CDTF">2011-10-20T02:24:00Z</dcterms:modified>
  <cp:revision>2</cp:revision>
  <dc:subject/>
  <dc:title/>
</cp:coreProperties>
</file>